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b/>
          <w:sz w:val="28"/>
          <w:szCs w:val="28"/>
          <w:lang w:val="en-GB"/>
        </w:rPr>
        <w:t>Table S3</w:t>
      </w:r>
      <w:r>
        <w:rPr>
          <w:sz w:val="28"/>
          <w:szCs w:val="28"/>
          <w:lang w:val="en-GB"/>
        </w:rPr>
        <w:t>: List of the contigs, and corresponding predicted amino acid sequences, resulting from the tBLASTn operation for the identifications of antifreeze proteins.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tbl>
      <w:tblPr>
        <w:tblW w:w="14563" w:type="dxa"/>
        <w:jc w:val="left"/>
        <w:tblInd w:w="-256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913"/>
        <w:gridCol w:w="5953"/>
        <w:gridCol w:w="3697"/>
      </w:tblGrid>
      <w:tr>
        <w:trPr/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ontig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 amino acid sequence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freeze protein type</w:t>
            </w:r>
          </w:p>
        </w:tc>
      </w:tr>
      <w:tr>
        <w:trPr/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&gt;contig82207  length=245   numreads=8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bookmarkStart w:id="0" w:name="__DdeLink__1188_233022013"/>
            <w:bookmarkEnd w:id="0"/>
            <w:r>
              <w:rPr>
                <w:rFonts w:cs="Courier New" w:ascii="Courier New" w:hAnsi="Courier New"/>
                <w:sz w:val="24"/>
                <w:szCs w:val="24"/>
              </w:rPr>
              <w:t>TTCCAGGGTCACCAATCTTGAAGGCATACGTTCCAAAAGCGCGAATTTCAACCAAACCAAATCGATCATCATTCAATGTGATTGGGTTTTTGGTTCCCCATTTTTCGTCTGTAAAAAGATGTGTGTTTACGAAATAAACTTCGGCTTTAAAGGGACTGTTGAAACCATATTTCCAACCCTTCAGCGTAGTTAAGATGGGAAGATTTTGCGTATTTAAAGTATAGGTGCCGGGTTTAAAAACATCT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DVFKPGTYTLNTQNLPILTTLKGWKYGFNSPFKAEVYFVNTHLFTDEKWGTKNPITLNDDRFGLVEIRAFGTYAFKIGDPG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Bacterial type I (e-value:7e-37)</w:t>
            </w:r>
          </w:p>
          <w:p>
            <w:pPr>
              <w:pStyle w:val="Normal"/>
              <w:spacing w:before="0" w:after="200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&gt;contig134148  length=172   numreads=6</w:t>
            </w:r>
          </w:p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AAAACGTTCATCACTTAACATAAAAGGGTTTTTTGTTCCCCATTTTTCATCTGTAAACAAACGAGTGTTTACAAAATACACTTCAGCTTTAAACGGACTATCAAAGCCATACTTCCATCCTTTTAGCGTTGTCAAAATTGGAAGGTTCTGTGTGGTTAAATCGTACGTGC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YDLTTQNLPILTTLKGWKYGFDSPFKAEVYFVNTRLFTDEKWGTKNPFMLSDER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terial type I 3e-22</w:t>
            </w:r>
          </w:p>
        </w:tc>
      </w:tr>
      <w:tr>
        <w:trPr/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&gt;contig120446  length=187   numreads=9</w:t>
            </w:r>
          </w:p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TTCATTCACGAGGGGCAGCTTGCGGATGTATTCACTCCTGGGCTTTATCTGTTAGAAACCAACAATATGCCAGTCATGACGACCCTGCAACACTGGGACCATGGCTTTGAAAGCCCGTTTAAATCCGAGATCTATTTCGTCGACACAACCCGCTTTAGTAACCTCAAATGGGGCACGAAAAACCCA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FIHEGQLADVFTPGLYLLETNNMPVMTTLQHWDHGFESPFKSEIYFVDTTRFSNLKWGTKNP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acterial type I (e-value: 2e-35)</w:t>
            </w:r>
          </w:p>
        </w:tc>
      </w:tr>
      <w:tr>
        <w:trPr/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&gt;contig74690  length=264   numreads=11</w:t>
            </w:r>
          </w:p>
          <w:p>
            <w:pPr>
              <w:pStyle w:val="Normal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TCTGAAATGGGGCACCAAAAACCCGATCATCGCCCGCGACCCCGAGTTCGGACCCGTGCGTCTGCGCGCCTTTGGCACCTATTCGGTCAAAGTGTCCGATCCGGCCAAATTCCTGCTGGAAATCGTCGGCACCGATGGCGAATTCACGATGGACGAAATCAGCTTCCAGATCCGCAACATCATCGTGCAAGAATTCTCGCGCACCTTGGCTGGTGCTGGAATTCCCGTGCTGGACATGGCCGCCAACACCCGCGAACTGGGCAC</w:t>
            </w:r>
          </w:p>
          <w:p>
            <w:pPr>
              <w:pStyle w:val="Normal"/>
              <w:spacing w:before="0" w:after="20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LKWGTKNPIIARDPEFGPVRLRAFGTYSVKVSDPAKFLLEIVGTDGEFTMDEISFQIRNIIVQEFSRTLAGAGIPVLDMAANTRELG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acterial type I  (e-value: 3e-50)</w:t>
            </w:r>
          </w:p>
        </w:tc>
      </w:tr>
      <w:tr>
        <w:trPr/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&gt;contig00947  length=5380   numreads=76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GTCGTtCCTTCTGATTTAGCGCGCAATGTGATTGCGGCACCGTGTTCATCACTACCACAAATGAAAGCGACATCATGGTCGTTCATGCGTAGAAATCGCGTAAAAATATCTGAGGG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TAGACTCCTGCTACGTGTCCTAAATGAAGGGGGCCATTTGCATACGGCAAGGCCGCGCATACGGTGTATTTTTCTTTTGACATTCTGAAATGATAGAATTTATGGGGCGAAGATAGG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TTATTTGGATCGCTTCGCTTTtGGAGCGTTCATTCTGAACTTTTGGATCGGTCTGCGACCTTCTGGATCGCCTTCGGCTTTTAGATATTAGAATTTAGACGACCCGGTAACGTCTAAA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TAATATCTAATATCTAATATCCAAAAAAGAGTTCACGACTGATCCCAAATTCTACTTCGTAATCTGCGTTCGCACAACTTCTCCGTTACTCAGCGTTCCTACAAGGATGTAATTGCC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GAGAAAATTAGATAGATCTAACGTTATTATAGTCTTAGACGGATACTCTGTTGATTGAATCAATTGTCCAGTGACAGTTAAAAGATCTACTTTTTCGATGAATTCAGAAGCGGAATA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AATGTTTATTTCGTCTACAAAAGGAACGGGGTACACATTTAAATTCTTATTAAGAAGTTGGCTTTCATTCAATCCCGCAGACGTTGAATCGATTTCAATAAGGAAATAGAGACTTG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AGCATGGAGATCATTCCAAAGTCCAGTGTTATTTCCATTCAGACGCCATGTTAAGTAATTTTGATCACCACCAGAATTGTCTGGTTCAGGAGGAGTTACACCCCACGCTGAAAATGC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GCCTACCGCTGCaCcACTAAAATTCCCCAACCAAAAATCTTGGCCCGAACCATCTCCAGTACCGTCCCAAATCCagTTTCCTTCCGTATACTTATCTGTTCCTCCTAACCAAATTG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GCCCCAAAAACGTCAATTGTTCCATTTGGATTGGTCCCGGGATCTGTGGATAACCATTGAAAGATGCTATCATGCTCTAGTTGACTTTCTATTGAAGCCAAGTAACCTCCACGAGC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CAGCACAAACTGTAGCTTGTTCCCAAGTTAATGTCTCCTTGATAAGCTCATACGTGTGCCCGTCATAGGTGTGTGTTATTAAACTTGGAGATGCCGTGCATTGCGCTTCGGATTGAAA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CAATAGGAGAGCTGTTATTGGGAGAATTAATTTTAGCATAATCTTTAGTTTGAATTTAGAATATTCAGGAAGGTAGCTAAATTCGTCCGCGTATACTTTGTGAAAAGGCACGACGGT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AGGCTAATTTTTTCGAAGGTGGATCGGTCATTCTGAACTTTTGGATCGCCTGCGGCTTTTGGATCGCCTGCGGCTTTTGGAGCGCTACGCTTTTAGATATTAGAATTTAGACGACC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GGAACGTTTAAATTCTAACATCTATGAAGGAGTTTACGACTGATCCAAAAGGCGTTAGCCGATCCAATATCCAACCcTACTCAACCAATACTCGAATCCCCTCCGAATGCGAAGTAAA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TGGCGCATACATGCATTGAATTGTAGAAATTCCATTCGAGAAATCACCGAAATGACTCACGCGAAGATCGTATTCAAAAACATACGTACCCTTGCTCAAGTATTCAATAAAGAAGTT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TCGCCGCGTCTTTTGTACTTTCGTAATACCCCAATCCGTCCTGATATTTGTAACGAGAGAATACATTTATAGGCTCGAATCCAGCCGCGCGCATGTCTTTTAGGTGCACGTATTCCAT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TCTATCACTTCGAAGTTCAATACGAACTCTGACTTTGTCACCAGGTTTCAATTGTGTTTCATCCGTTATTGGCGAAATAACTGGTCCGCTATCCGTATTTTGAACAAGGAACAATTT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GCTTAATTTCAATGGCGTTTCGTGCGGTGTAATTTTATCGAGGTCTTCGAAATATTGCCAGTACATTGCTCCCCAACTTACGCCTTCAGTTGTTCGAGTCACGCTTACGTTCCCCAA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AGGTTCAACTTCAGTTCCTGACCATGATGTTTTGAAATAACCCGTTCCCGCTTCAACTTTTGCGCCCAACGCCTCAGGGTCGAGCACAGAACCGTTTATTTTAATCTCCACTTGTTC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GTTTGCAAGGATGTCCGTTCCGCGAAGTAAGAGCGCATAACAAGCTTCGGCTGTTGCTTTTGTGGTTTTCCAATCTGTAGTTTGCTTTTGTTTCAGTAACCAAACTTTCATGTCTTC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CCGATCTTTGGTCATTCGTCACTTCGTCAAACGCTTCGATTAATAAAGCTTGTGTTTCAATTGGCGCTTGGTACCAGTAATAACCGCGAACATTATCTTTCCAATACATTCCAAGTTC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GTGTTGAATCGCGCGTTCCTTAATGGAAGCCATTATTCGTTCTGGAATCAAATCAATTTCATACCGTTTGGCTTGAAGCGCGATCATTCCTTCATTGTAAATGTTGAATTTCATCC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ACGTTGCCGCCTGATCTTGGTAATAGTCAAAAGCAGTCTTCACTTCCTTGCTCATTGGCACATCTTTGAAATAACTTCGTGCATACAAATACTGTACTTGAAGGTTTGAAATATGTTG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TTTTAAGTAATTTTTATTGTGCGTTTTGACCCAATTATAGTCGTCAACAATTCGATTATCCAGATAGCGAACTCCATTTTGAACCATGTTCCAAACGGATCGATCCTCGCGAATGTC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CACACCCAAGTTGTCCAAATGGCCCATTCCGGTCACAATATGTTGTGTAATGTAGCGGCTCTCTTTCATTCCCGGGAACCAAGGCCAGCCTCCATTGGAAACTTGCATTTTCTCTAG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TCGAATCGCTTTGCTCAGTTGATTGTCCATTTTGTTCAGGTCGAACAACAAGGCAATTCGTTTCTTGCGCTCGCTTTCGTTTTTAGCGTCGAGCACCCAAGGCGTCTCTTCGAGCAT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ATGATTTCAATTCTTGATTCTTCTCAAGGTTCGATAAAAAAGCATCGGGACTGCTTTCTTTCCAACTTTCAAATACATTTTTGATTTTTGGACTCGAATTCACAATGTTCGAAGCCAG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ATTTGAATAATACCGTGTAAAAGTCTGTTCAGCACATTCGTACGGATACTCCATCATGTATGGAATCGCTTGAACGGCATACCATGCTGGATTCGAAGTATATTCCAATGTCAATTT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GGTGTTTAATGCTTTCAGAACCTCCGCTGTTCACCAATTTATCGAAAGTGAAATTTTTCGTTCCGATTCCTCGAGATGGCAATGGCATGGATTCCGTCACTAACATTCTGTTGGATAA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TTGGAATGGCCATTTCTTCACCATCCGTATAATTTCCAGATTTTGCTACAACTCGATACGTCACTGCTCCTATCCCAAATGGAATTTCAATGTTCCATGAAACCGCATCACTTtGGCC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TTTCGCAGAGAAGCTAACGATAGAATTGTCCATATTGAACAATGAATCGATTGGTTTCATTGACATTGCATCAAAAAGCATTAGTTGCGCGGAACCGTTCAAGTCTTCTTCTGCCAA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GGAAATTTTGGCTGTGAAAGTCATTTTATCTCCCTCTCGAAAGAAACGCGGCGCATTTGGAACAACCATCAGCTCTTTTTGCGTTACGATTTCTTCTTGGATATACCCGATTTTCA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TTGAGTATGGGCCATTCCTAGAAACTTCCATTTCGTTAAGGCTTCTGGAATTGTAAACTTGATAATGACCGCTCCATCCGCATCCGTTTCCAATTGAGGATAGAAAAAAGCTGTTTC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CATGTTCGTCCGAGCTTTTATTGCTCCCAAATTGCCCTGTTCTAGTTCTCCGCCAAAGTCACCTCCAGAGGGCATGACACTGGATTCTTTGAACCTTTGGTCTTTGTCCATTTTATA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AACCGTCATCGTCTGTCGATTCGCACTTTGTCCTTCTGCACGGCTTTCAGATTTGGGTGGAGCTGCCATTGGTGAATCCATAACTTCTTCTTCGGCCCATTCATAAACATTTCCAGT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TTTGATGAGTAATTGAATGAATCAAAGCCGTTATAGTTGCCATATCTATACGTATTATAACCCCACCAATTCAATTGATCGTACGTTCGAGATGGAGAAGATAAGTACTCGTTCC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GTTTCGATGCAGCTGTGATTGCCTAGAAGTAAAGCAGTTGCTGTTCCAGTTTTTCTCTGAATAATTAAAATTGTAAACGCTCATGTAAATGGAGTTTGCAGCAAACGCATCGAGTGA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GTCGTACATTGTAGCCAACATCTCGGCCGCAACTTTCTCTCCTTTCGGTCCTGTAATCTTTACTTTCCATTCTTCTTTCGATCCCGGCAGAAGTTTGTTTCTAAACGTTTCAAATTC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ATTTGAGATCCTTATTGGAGTAGGGAACATAGATGGCACTTTTTGAGGTGTGCGATCGGCCGTACTTCACCGTGGTAAAATGAACCATAATATTACCGCGGTACTTCTCTAGAATTGG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TTGATATTTTTTGCTGAGAAGAACTTAAGGTGATTAATTtCTTGCTGATGATTTTTCCTTTGTGCTCAATTTCATACAAAACCGAAAGGTCTTTCGCTGCAGAATAAATAATGAATTC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ATTTTCTCCCGGTTCACAAAAAACGTTCAATGGAACAAATGACCAGATATCATTGGTAGGGTTCGTTTTCTCAAATTTATCAATCAATCGAATGTACTGCGTTTCTGTAACTGTTTC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AAACGCATCTTTGGACTCAATGTCGATAACGTACCTTCCTGGTTTCCAAGTTTTCAAAGATGTAAAATCAACCGTGTCTCTTTTATCAGTGTCAAATGAAGTACTGTAAATTTGATT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TCTTTTAAAGTCTTTCACTTCTAATTTTTCGTCGTATGCATCGTGAGGAAAGAGCTTTTGATATTCTGATTTTGTAAATTTTTGAATGTCTGGTTTTTCCCAAAGCGATGTTCTAA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TCCTTCAGGCTCAATCAATCGTGTAATTTTCaCAGTTCCTTTTGCTCCAACATCTTGACCGTTTAAATTGGTTGTACGAATTGGAAACTGGTTGTTTCCGTTTCGTTCTAATGTTTC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ATCGGCATTGAAACATTCATGCAATTGTACCCcACTCGAACCCATTGAGATGAACTGTGCGTTTCGCCGTTAACATCGGTAACGTCTGCCGTTATTTGATAGGAATACGTTGGGTA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ATGTTTTTTTAATAGAAGGATCTTCCTTGGCTTTAAATTCAATGATAAATTcACCGTTCTCATCGGTTTTTGTTTCTCCATGTGCCACTTCAATGGCAG</w:t>
            </w:r>
          </w:p>
          <w:p>
            <w:pPr>
              <w:pStyle w:val="Normal"/>
              <w:spacing w:before="0" w:after="20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MLKLILPITALLLSFQSEAQCTASPSLITHTYDGHTYELIKETLTWEQATVCAVARGGYLASIESQLEHDSIFQWLSTDPGTNPNGTIDVFGASSIWLGGTDKYTEGNWIWDGTGDGSGQDFWLGNFSGAAVGGAFSAWGVTPPEPDNSGGDQNYLTWRLNGNNTGLWNDLHAPSSLYFLIEIDSTSAGLNESQLLNKNLNVYPVPFVDEINIEYSASEFIEKVDLLTVTGQLIQSTEYPSKTIITLDLSNFLPGNYILVGTLSNGEVVRTQITK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sz w:val="24"/>
                <w:szCs w:val="24"/>
                <w:lang w:val="fr-FR"/>
              </w:rPr>
              <w:t xml:space="preserve">type II AFP </w:t>
            </w:r>
            <w:r>
              <w:rPr>
                <w:sz w:val="24"/>
                <w:szCs w:val="24"/>
                <w:lang w:val="en-US"/>
              </w:rPr>
              <w:t>(e-value: 4e-05 )</w:t>
            </w:r>
          </w:p>
        </w:tc>
      </w:tr>
      <w:tr>
        <w:trPr/>
        <w:tc>
          <w:tcPr>
            <w:tcW w:w="491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0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en-US"/>
              </w:rPr>
              <w:t>&gt;contig118102  length=189   numreads=15</w:t>
              <w:br/>
              <w:t>AACCAAATATGATCCTTCTTCAATGGCATAAAAGTAAACTCCTGACTGCACCTCTAAATTTTCTATAGTAAGCTCATTTTCAAACTCACGAGACACGATTTTACTGCCATAAATATCATA</w:t>
              <w:br/>
              <w:t>AAGCGTAAATACTGCAGTACTAGATTTATCCGATGTTACTTGtATCGTATTCGTAAATGGATTTGGATA</w:t>
            </w:r>
          </w:p>
        </w:tc>
        <w:tc>
          <w:tcPr>
            <w:tcW w:w="59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00" w:before="0" w:after="0"/>
              <w:rPr/>
            </w:pPr>
            <w:r>
              <w:rPr>
                <w:rStyle w:val="Testononproporzionale"/>
                <w:rFonts w:eastAsia="Times New Roman"/>
                <w:color w:val="000000"/>
                <w:sz w:val="20"/>
                <w:szCs w:val="20"/>
                <w:lang w:val="en-US"/>
              </w:rPr>
              <w:t>YPNPFTNTIQVTSDKSSTAVFTLYDIYGSKIVSREFENELTIENLEVQSGVYFYAIEEGSYLV</w:t>
            </w:r>
          </w:p>
        </w:tc>
        <w:tc>
          <w:tcPr>
            <w:tcW w:w="3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lang w:val="en-US"/>
              </w:rPr>
              <w:t xml:space="preserve">ice-binding protein  </w:t>
            </w:r>
            <w:r>
              <w:rPr>
                <w:rFonts w:cs="Bitstream Charter;Times New Roman" w:ascii="Bitstream Charter;Times New Roman" w:hAnsi="Bitstream Charter;Times New Roman"/>
                <w:lang w:val="en-US"/>
              </w:rPr>
              <w:t>(e-value: 0.009)</w:t>
            </w:r>
          </w:p>
        </w:tc>
      </w:tr>
      <w:tr>
        <w:trPr/>
        <w:tc>
          <w:tcPr>
            <w:tcW w:w="491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10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&gt;contig03294  length=3221   numreads=47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AATGGGCTTTTTTTGTGGTTGCTTGGTTTGTCAATTATTACTCGTTTTTCATTCTAAGTTACAAGCAATACTCCATTCAAATTCCAAACACGCATACCAGAAATGACGCTGTCAAAATAGTATCTCAGTCTAAAACTCCTAACCGTTATTTAGTATTAGACAGATAATTAGAATCCCAATAAGTGTGAACTATGTAAGTCGTAGTAATAGTTGTGTAACACATTCTGAAACAATAGTTCGCAACTTTGATTCGTGAAAACTATTTCACAATTGTTGCGCCAAAAGCGCAAATAAAAAAAAGGGAAATGAAAAAAATAAAAATAACAATGTTAACCGCAACTGTTCTATTCGGACTTTTAACTGTGGTTGGGTGCAAAAAAGAAAAAAATGATCCCACAACACCTGGAACAACTACAACTGTAATCCCTCTGCAAACAACTGTACAGACGCCGATAACTTTGGGTTCAGCCAATAATTTTGCAGTAATCGCTGGGTCATCCGTTACGAACACTGGCGCAACAAACATTACAGGAGATCTTGGTTTAAGTCCGGGAACATCAATTGGTGGATTTCCTCCTGGAATTTTAAATGGTACCCTTCACATAAACGACGCCATTGCCAATCAGGCAAAACTTGATATTACAACGGCCTACAATGATGCTGCGGCAAGAGTTGCAAGTGATATGGTAACAATTTCGGGGAACATTGGTGGTTTGACTTTAACGCCCGGGCTATACAAATCGACATCATCGCTTGCCGTTTCTTCGGGCGATGTTACGTTCGATGCGTTGGGAGATCCAAGTGCTATTTTTGTAATACAAATCGCATCAACGCTTACAACAACACCAGGGCGAAAAGTACTATTAAGTGGTGGAGCACTTGCCTCTAATATTTACTGGCAAGTGAGCAGTTCAGCATCTTTTGGAACGACTACGTCTTTTAAAGGAACCGTAATTGCTTTGGAATCCATCACTTTCGATACCGGAGCTACACTGGAAGGAAGGGCACTTGCTAGAAATGGAGCTGTCACAATGGAAGGAAATACATTTGTACTTCCTTAAATAGCATCTTACGTTTTAATCCTATTAGGCCTTACTCAACATTATGAGTAAGGTCTTTTTGTTTGTCGATTCTACCGTGAACCAAAACACAAAAATGTGAGAACTATGTAACTATGGAGAGAGATTGTATAACATAAGATGAAGTATAAAACCTCATCTTGAAGTGTGAAAATGATTTCACACAACTAAATAAAACAAAATGAAAACACAATTACTTCACCTACTACTCATTGTCTTTCCGCTATGTGCGCCACAATTAGTATTTGGCCAAGCACCAAATTTAGGCACAGCTTCAAATTTTGTACTCTTTTCAACAAATGGAGCCGTTAGTAATTCAGGTATTTCACATATAACAGGTGAAGTTGGAACAAATAACGGATCAAGTACTTCATTCGGAAACGTTGATGGTTCTATGCACGACGGAGACGCCGCAAGTATCCAATGTGCAGCAGATTTATTAATCGCTTACAACGAACTAAATGCTGTTATTCCTGGATTCTTTCCTGCCCCTTTACTTGGAAATGGTCAAACACTAAACGCGGGTACCTATTCTATACCGGGTGCCTCAACGTTAAACCTAAATCTAAATTTGGATGCCCAAGGAGATCCAAACGCTGTGTTTATTTTTCAAATTCAAGGCCCCTTATCAACCAATGCTGATTCCAAAGTTAAACTGTTAAATGGAGCTTTGGCTTGCAATGTTTTCTGGAAAGTGGAAGGATTGGTAAGTATGGCTTCTGGCAGCACAATGAGAGGAACTATCATTGCGAATAATGCCGCAATTGAAATGAATACGGGTGACACTCTTGAAGGCAGAGCACTTTCTACAGCGGGAGCAATTACAGTTGATGGAATATTGGCATACACACCAATCGGTTGTGGAAGTCCTGTACTTGACGGCCCAATAGCTCCTACTCTTGGAGCGGCTGCCTGTTATGCAATATTCTCTACTGACGGTGCCGTAACAAATACGGGCACGACAACAATTACTGGAGATGTAGGGTCTAATAGTGGTTCTCCAACAGGCTTCGATCCTTTGCTTGTCACAGGTGAAATTCACTTGATTCCAGATGGCTCAACTGCACAATGTGCGAATGATTTACTCGTTGCCTATAATTATATAAATACGTTGCCCTATGATATCGAACTGTTGTATCCTGCACAATTTGGAAAAAATCTAGTTCTTACCCCTCACACCTATTTAATGGGAGGTGCGGCAACATTTACTGATTCTCTCTACTTGAATGCTCAAGGAAATCCTGATGCCGTTTTTGTTATTCAGATTAATGGAGCTCTTTCTACGAGTACTTATTCAAAAGTACTATTGATAAACGGAGCGCAATCGAAAAATGTGTATTGGAAAGTTGAAGGAGCTGTAAGCATTAACGATTATTCAGTATTCTGCGGAACTATTATCTGTAATAATGGTGCCTTGGGCGCAATAAATACTGGAGTAACTCTAAATGGACGAGCACTTACAACTGCAGGCGCACTAAATACTTTTTCAATTGACGCAATTGCTCC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0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TTACCCTTGAACTGCGAGTCTGTAGGAGTCTCAACTATTGAGATTACAGATGAAGTAATGGCTATTTATCCGAATCCCTTCAATCAAATGACGACCATTTCGATTCATGATGCTTCTGAGAGTAATAGTTATGTTTTAGAAATCTACAATGCGATGGGAGAGCAAATGATCAATACAATCATTACTAATCCGTCAACGCCTCTTGATTTTACAGACTTTAATTCAGGAATGTTTTTCTACAAGGTATTCAGTAATCAACAGGTCATTCAAACAGGTAAATTGATTGCCCAATAAATTAATGTCTAGTCCTAAATAACCGTTACAGGTTTTAGACTAAGAAACTTTATTTATTAAATAGCGAAGAGAACGTTCTCTTCGCTGTTTTTTCTTTTCTGGAATCCTTTAATTCGCACACAAAATAAAATTGGCAGACATGAAAAAGAGAATTCCTATCTATCATTTTATCGCTTTTGGGCTTCTCGTAAAATCTTTATGATTAATCTGGCGAATAGCCCAAAGTGTGAATCATGTAAGTAGTAGGAATAGTAGTGTAACAGATAGCTAACTAGGTATTCTCACCTTTGTTGTGTATTACATAAAACACTAAAAATGAAAAAAGTAAATCTAT</w:t>
            </w:r>
          </w:p>
        </w:tc>
        <w:tc>
          <w:tcPr>
            <w:tcW w:w="59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stopreformattato"/>
              <w:snapToGrid w:val="false"/>
              <w:spacing w:before="0" w:after="283"/>
              <w:rPr/>
            </w:pPr>
            <w:r>
              <w:rPr/>
              <w:t>ORF:1265..2887 Frame +2</w:t>
            </w:r>
          </w:p>
          <w:p>
            <w:pPr>
              <w:pStyle w:val="Testopreformattato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KTQLLHLLLIVFPLCAPQLVFG</w:t>
            </w:r>
            <w:r>
              <w:rPr>
                <w:rFonts w:cs="Courier New" w:ascii="Courier New" w:hAnsi="Courier New"/>
                <w:color w:val="000000"/>
              </w:rPr>
              <w:t>QAPNLGTASNFVLFSTNGAVSNSGISHITGEVGTNNGSSTSFGNVDGSMHDGDAASIQCAADLLIAYNELNAVIPGFFPAPLLGNGQTLNAGTYSIPGASTLNLNLNLDAQGDPNAVFIFQIQGPLSTNADSKVKLLNGALACNVFWKVEGLVSMASGSTMRGTIIANNAAIEMNTGDTLEGRALSTAGAITVDGILAYTPIGCGSPVLDGPIAPTLGAAACYAIFSTDGAVTNTGTTTITGDVGSNSGSPTGFDPLLVTGEIHLIPDGSTAQCANDLLVAYNYINTLPYDIELLYPAQFGKNLVLTPHTYLMGGAATFTDSLYLNAQGNPDAVFVIQINGALSTSTYSKVLLINGAQSKNVYWKVEGAVSINDYSVFCGTIICNNGALGAINTGVTLNGRALTTAGALNTFSIDAIAPNLPLNCESVGVSTIEITDEVMAIYPNPFNQMTTISIHDASESNSYVLE</w:t>
            </w:r>
          </w:p>
          <w:p>
            <w:pPr>
              <w:pStyle w:val="Testopreformattato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IYNAMGEQMINTIITNPSTPLDFTDFNSGMFFYKVFSNQQVIQTGKLIAQ*</w:t>
            </w:r>
          </w:p>
          <w:p>
            <w:pPr>
              <w:pStyle w:val="Testopreformattato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</w:r>
          </w:p>
          <w:p>
            <w:pPr>
              <w:pStyle w:val="Testopreformattato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</w:r>
          </w:p>
          <w:p>
            <w:pPr>
              <w:pStyle w:val="Testopreformattato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ORF:310..1065 Frame +1</w:t>
            </w:r>
          </w:p>
          <w:p>
            <w:pPr>
              <w:pStyle w:val="Testopreformattato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KKIKITMLTATVLFGLLTVVGCK</w:t>
            </w:r>
            <w:r>
              <w:rPr>
                <w:rFonts w:cs="Courier New" w:ascii="Courier New" w:hAnsi="Courier New"/>
                <w:color w:val="000000"/>
              </w:rPr>
              <w:t>KEKNDPTTPGTTTTVIPLQTTVQTPITLGSANNFAVIAGSSVTNTGATNITGDLGLSPGTSIGGFPPGILNGTLHINDAIANQAKLDITTAYNDAAARVASDMVTISGNIGGLTLTPGLYKSTSSLAVSSGDVTFDALGDPSAIFVIQIASTLTTTPGRKVLLSGGALASNIYWQVSSSASFGTTTSFKGTVIALESITFDTGATLEGRALARNGAVTMEGNTFVLP*</w:t>
            </w:r>
          </w:p>
        </w:tc>
        <w:tc>
          <w:tcPr>
            <w:tcW w:w="3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napToGrid w:val="false"/>
              <w:spacing w:before="240" w:after="120"/>
              <w:rPr/>
            </w:pPr>
            <w:bookmarkStart w:id="1" w:name="Sea_ice_organisms_AFPs"/>
            <w:bookmarkEnd w:id="1"/>
            <w:r>
              <w:rPr/>
              <w:t>Sea ice organisms AFPs</w:t>
            </w:r>
          </w:p>
          <w:p>
            <w:pPr>
              <w:pStyle w:val="Testopreformattato"/>
              <w:rPr/>
            </w:pPr>
            <w:r>
              <w:rPr>
                <w:rFonts w:cs="Bitstream Charter;Times New Roman" w:ascii="Bitstream Charter;Times New Roman" w:hAnsi="Bitstream Charter;Times New Roman"/>
                <w:i/>
                <w:iCs/>
              </w:rPr>
              <w:t>Flavobacteriaceae bacterium</w:t>
            </w:r>
            <w:r>
              <w:rPr>
                <w:rFonts w:cs="Bitstream Charter;Times New Roman" w:ascii="Bitstream Charter;Times New Roman" w:hAnsi="Bitstream Charter;Times New Roman"/>
              </w:rPr>
              <w:t xml:space="preserve"> strain 3519-10  (e-value: 4e-75),  </w:t>
            </w:r>
            <w:r>
              <w:rPr>
                <w:rFonts w:cs="Bitstream Charter;Times New Roman" w:ascii="Bitstream Charter;Times New Roman" w:hAnsi="Bitstream Charter;Times New Roman"/>
                <w:i/>
                <w:iCs/>
              </w:rPr>
              <w:t>Stigmatella aurantiaca (</w:t>
            </w:r>
            <w:r>
              <w:rPr>
                <w:rFonts w:cs="Bitstream Charter;Times New Roman" w:ascii="Bitstream Charter;Times New Roman" w:hAnsi="Bitstream Charter;Times New Roman"/>
              </w:rPr>
              <w:t>1e-179)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gutter="0" w:header="0" w:top="1134" w:footer="0" w:bottom="1134"/>
          <w:pgNumType w:fmt="decimal"/>
          <w:formProt w:val="false"/>
          <w:textDirection w:val="lrTb"/>
          <w:docGrid w:type="default" w:linePitch="240" w:charSpace="36864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DejaVu Sans Mono">
    <w:charset w:val="00"/>
    <w:family w:val="modern"/>
    <w:pitch w:val="default"/>
  </w:font>
  <w:font w:name="Bitstream Charter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9"/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WenQuanYi Micro Hei" w:cs="Calibri"/>
      <w:color w:val="00000A"/>
      <w:kern w:val="2"/>
      <w:sz w:val="22"/>
      <w:szCs w:val="22"/>
      <w:lang w:val="it-IT" w:bidi="ar-SA" w:eastAsia="zh-CN"/>
    </w:rPr>
  </w:style>
  <w:style w:type="paragraph" w:styleId="Heading3">
    <w:name w:val="Heading 3"/>
    <w:basedOn w:val="Intestazione1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Arial Unicode MS" w:cs="Tahoma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PreformattatoHTMLCarattere">
    <w:name w:val="Preformattato HTML Carattere"/>
    <w:basedOn w:val="DefaultParagraphFont"/>
    <w:qFormat/>
    <w:rPr/>
  </w:style>
  <w:style w:type="character" w:styleId="Testononproporzionale">
    <w:name w:val="Testo non proporzionale"/>
    <w:qFormat/>
    <w:rPr>
      <w:rFonts w:ascii="Courier New" w:hAnsi="Courier New" w:eastAsia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Lohit Hindi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HTMLPreformatted">
    <w:name w:val="HTML Preformatted"/>
    <w:basedOn w:val="Normal"/>
    <w:qFormat/>
    <w:pPr/>
    <w:rPr/>
  </w:style>
  <w:style w:type="paragraph" w:styleId="Testopreformattato">
    <w:name w:val="Testo preformattato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6:14:00Z</dcterms:created>
  <dc:creator>.</dc:creator>
  <dc:description/>
  <cp:keywords/>
  <dc:language>en-US</dc:language>
  <cp:lastModifiedBy>.</cp:lastModifiedBy>
  <dcterms:modified xsi:type="dcterms:W3CDTF">2014-06-11T14:30:00Z</dcterms:modified>
  <cp:revision>2</cp:revision>
  <dc:subject/>
  <dc:title/>
</cp:coreProperties>
</file>